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39" w:type="dxa"/>
        <w:tblBorders>
          <w:bottom w:val="single" w:sz="12" w:space="0" w:color="000000"/>
        </w:tblBorders>
        <w:shd w:val="clear" w:color="auto" w:fill="FFFFFF"/>
        <w:tblLayout w:type="fixed"/>
        <w:tblLook w:val="04A0"/>
      </w:tblPr>
      <w:tblGrid>
        <w:gridCol w:w="1526"/>
        <w:gridCol w:w="142"/>
        <w:gridCol w:w="4976"/>
        <w:gridCol w:w="2395"/>
      </w:tblGrid>
      <w:tr w:rsidR="005D0ECD" w:rsidRPr="00DF300B" w:rsidTr="004E59D9">
        <w:tc>
          <w:tcPr>
            <w:tcW w:w="9039" w:type="dxa"/>
            <w:gridSpan w:val="4"/>
            <w:tcBorders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BB3A3C">
              <w:rPr>
                <w:rFonts w:ascii="Times New Roman" w:hAnsi="Times New Roman"/>
                <w:b/>
                <w:sz w:val="24"/>
                <w:szCs w:val="24"/>
              </w:rPr>
              <w:t xml:space="preserve">Supplemental </w:t>
            </w:r>
            <w:r w:rsidRPr="0080048A">
              <w:rPr>
                <w:rFonts w:ascii="Times New Roman" w:hAnsi="Times New Roman"/>
                <w:b/>
                <w:sz w:val="24"/>
                <w:szCs w:val="24"/>
              </w:rPr>
              <w:t xml:space="preserve">Table 1. </w:t>
            </w:r>
            <w:r w:rsidRPr="0080048A">
              <w:rPr>
                <w:rFonts w:ascii="Times New Roman" w:hAnsi="Times New Roman"/>
                <w:sz w:val="24"/>
                <w:szCs w:val="24"/>
              </w:rPr>
              <w:t>Summary of primers used in this study</w:t>
            </w:r>
          </w:p>
        </w:tc>
      </w:tr>
      <w:tr w:rsidR="005D0ECD" w:rsidRPr="00DF300B" w:rsidTr="004E59D9">
        <w:tc>
          <w:tcPr>
            <w:tcW w:w="16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048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Primer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(5</w:t>
            </w: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-3</w:t>
            </w: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048A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048A">
              <w:rPr>
                <w:rFonts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 w:rsidR="005D0ECD" w:rsidRPr="00DF300B" w:rsidTr="004E59D9">
        <w:tc>
          <w:tcPr>
            <w:tcW w:w="1526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DF</w:t>
            </w:r>
          </w:p>
        </w:tc>
        <w:tc>
          <w:tcPr>
            <w:tcW w:w="5118" w:type="dxa"/>
            <w:gridSpan w:val="2"/>
            <w:tcBorders>
              <w:top w:val="single" w:sz="18" w:space="0" w:color="auto"/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CGTACAGAACAAGAGAGCAAGTC</w:t>
            </w:r>
          </w:p>
        </w:tc>
        <w:tc>
          <w:tcPr>
            <w:tcW w:w="2395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DNA cloning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DR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</w:rPr>
              <w:t>TTYTTGGCACARTCGCAGGCTACRG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DNA cloning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3F1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TGGTGCCGAGGGCTATTAT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3’RACE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3F2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</w:rPr>
              <w:t>ATCTGTGTGGCTGTGAAATACCG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3’RACE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5R1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ATCCGAATCCACCCTAATC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5’RACE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5R2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</w:rPr>
              <w:t>GTTGTATGGGGAGTGGTCCTTGT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5’RACE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ISHF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</w:rPr>
              <w:t>CCATCGATCAAAAACCATCAGCACG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i/>
                <w:sz w:val="24"/>
                <w:szCs w:val="24"/>
              </w:rPr>
              <w:t>in situ</w:t>
            </w:r>
            <w:r w:rsidRPr="0080048A">
              <w:rPr>
                <w:rFonts w:ascii="Times New Roman" w:hAnsi="Times New Roman"/>
                <w:sz w:val="24"/>
                <w:szCs w:val="24"/>
              </w:rPr>
              <w:t xml:space="preserve"> hybridization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ISHR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CATCACGGCTTGGATTTTTGGCA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i/>
                <w:sz w:val="24"/>
                <w:szCs w:val="24"/>
              </w:rPr>
              <w:t>in situ</w:t>
            </w:r>
            <w:r w:rsidRPr="0080048A">
              <w:rPr>
                <w:rFonts w:ascii="Times New Roman" w:hAnsi="Times New Roman"/>
                <w:sz w:val="24"/>
                <w:szCs w:val="24"/>
              </w:rPr>
              <w:t xml:space="preserve"> hybridization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FSH-EF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CGC</w:t>
            </w:r>
            <w:r w:rsidRPr="00CD66EA">
              <w:rPr>
                <w:rFonts w:ascii="Times New Roman" w:hAnsi="Times New Roman"/>
                <w:color w:val="000000"/>
                <w:szCs w:val="21"/>
                <w:u w:val="single"/>
                <w:shd w:val="clear" w:color="auto" w:fill="FFFFFF"/>
              </w:rPr>
              <w:t>GGATCC</w:t>
            </w:r>
            <w:r w:rsidRPr="00CD66EA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T</w:t>
            </w: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CTCCATCATAGGACACATGAATT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2A3967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FSH expression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FSH-ER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GG</w:t>
            </w:r>
            <w:r w:rsidRPr="00CD66EA">
              <w:rPr>
                <w:rFonts w:ascii="Times New Roman" w:hAnsi="Times New Roman" w:hint="eastAsia"/>
                <w:szCs w:val="21"/>
                <w:u w:val="single"/>
                <w:shd w:val="clear" w:color="auto" w:fill="FFFFFF"/>
              </w:rPr>
              <w:t>ACTAGT</w:t>
            </w: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TTTATTCTCGCTTAAGTCGATGTAG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FSH expression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QF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CGTGTCCAGCATTTCTTGCAGTAC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CFSH-QR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4F2270"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TCATGTGTCCTATGATGGAGGAACG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IAG-QF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ATCCTTTTCCTCCGTTTGC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IAG-QR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autoSpaceDE w:val="0"/>
              <w:autoSpaceDN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TCGGGTCTTCGTCTTGTTC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AK-QF</w:t>
            </w:r>
          </w:p>
        </w:tc>
        <w:tc>
          <w:tcPr>
            <w:tcW w:w="5118" w:type="dxa"/>
            <w:gridSpan w:val="2"/>
            <w:tcBorders>
              <w:bottom w:val="nil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TTCCTCCACCCTGTCCAACC</w:t>
            </w:r>
          </w:p>
        </w:tc>
        <w:tc>
          <w:tcPr>
            <w:tcW w:w="2395" w:type="dxa"/>
            <w:tcBorders>
              <w:bottom w:val="nil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5D0ECD" w:rsidRPr="00DF300B" w:rsidTr="004E59D9">
        <w:tc>
          <w:tcPr>
            <w:tcW w:w="1526" w:type="dxa"/>
            <w:tcBorders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AK-QR</w:t>
            </w:r>
          </w:p>
        </w:tc>
        <w:tc>
          <w:tcPr>
            <w:tcW w:w="5118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:rsidR="005D0ECD" w:rsidRPr="004F2270" w:rsidRDefault="005D0ECD" w:rsidP="004E59D9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4F2270">
              <w:rPr>
                <w:rFonts w:ascii="Times New Roman" w:hAnsi="Times New Roman"/>
                <w:szCs w:val="21"/>
                <w:shd w:val="clear" w:color="auto" w:fill="FFFFFF"/>
              </w:rPr>
              <w:t>GAAGCGGTCACCCTCCTTGA</w:t>
            </w:r>
          </w:p>
        </w:tc>
        <w:tc>
          <w:tcPr>
            <w:tcW w:w="2395" w:type="dxa"/>
            <w:tcBorders>
              <w:bottom w:val="single" w:sz="18" w:space="0" w:color="auto"/>
            </w:tcBorders>
            <w:shd w:val="clear" w:color="auto" w:fill="FFFFFF"/>
          </w:tcPr>
          <w:p w:rsidR="005D0ECD" w:rsidRPr="0080048A" w:rsidRDefault="005D0ECD" w:rsidP="004E59D9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80048A"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</w:tbl>
    <w:p w:rsidR="00F01F6A" w:rsidRDefault="00F01F6A"/>
    <w:p w:rsidR="0023131C" w:rsidRDefault="0023131C"/>
    <w:p w:rsidR="00495095" w:rsidRDefault="00D43DF5">
      <w:r>
        <w:rPr>
          <w:noProof/>
        </w:rPr>
        <w:drawing>
          <wp:inline distT="0" distB="0" distL="0" distR="0">
            <wp:extent cx="5274310" cy="2150898"/>
            <wp:effectExtent l="19050" t="0" r="2540" b="0"/>
            <wp:docPr id="1" name="图片 1" descr="E:\CFSH 文章\F\frontier图片\fi.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FSH 文章\F\frontier图片\fi.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0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5095" w:rsidRPr="003835C4" w:rsidRDefault="00736B22" w:rsidP="0049509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B3A3C">
        <w:rPr>
          <w:rStyle w:val="apple-converted-space"/>
          <w:rFonts w:ascii="Times New Roman" w:hAnsi="Times New Roman"/>
          <w:b/>
          <w:color w:val="000000"/>
          <w:sz w:val="24"/>
          <w:szCs w:val="24"/>
        </w:rPr>
        <w:t>Supplemental Fig</w:t>
      </w:r>
      <w:r>
        <w:rPr>
          <w:rStyle w:val="apple-converted-space"/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BB3A3C">
        <w:rPr>
          <w:rStyle w:val="apple-converted-space"/>
          <w:rFonts w:ascii="Times New Roman" w:hAnsi="Times New Roman"/>
          <w:b/>
          <w:color w:val="000000"/>
          <w:sz w:val="24"/>
          <w:szCs w:val="24"/>
        </w:rPr>
        <w:t xml:space="preserve"> 1</w:t>
      </w:r>
      <w:r w:rsidRPr="00731AA4">
        <w:rPr>
          <w:rStyle w:val="apple-converted-space"/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731AA4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 </w:t>
      </w:r>
      <w:r w:rsidRPr="00731AA4">
        <w:rPr>
          <w:rFonts w:ascii="Times New Roman" w:hAnsi="Times New Roman"/>
          <w:color w:val="000000"/>
          <w:sz w:val="24"/>
          <w:szCs w:val="24"/>
        </w:rPr>
        <w:t>Expression and purificati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31AA4">
        <w:rPr>
          <w:rFonts w:ascii="Times New Roman" w:hAnsi="Times New Roman"/>
          <w:color w:val="000000"/>
          <w:sz w:val="24"/>
          <w:szCs w:val="24"/>
        </w:rPr>
        <w:t>of rCFSH expressed in bacterial cell lysates, as analyzed by 15 % SDS-PAGE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A)</w:t>
      </w:r>
      <w:r w:rsidRPr="00731AA4">
        <w:rPr>
          <w:rFonts w:ascii="Times New Roman" w:hAnsi="Times New Roman"/>
          <w:color w:val="000000"/>
          <w:sz w:val="24"/>
          <w:szCs w:val="24"/>
        </w:rPr>
        <w:t xml:space="preserve"> Lane 1: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cell lysate with IPTG induction; </w:t>
      </w:r>
      <w:r w:rsidRPr="00731AA4">
        <w:rPr>
          <w:rFonts w:ascii="Times New Roman" w:hAnsi="Times New Roman"/>
          <w:color w:val="000000"/>
          <w:sz w:val="24"/>
          <w:szCs w:val="24"/>
        </w:rPr>
        <w:t>Lane 2: in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soluble fraction of the cell lysate; </w:t>
      </w:r>
      <w:r w:rsidRPr="00731AA4">
        <w:rPr>
          <w:rFonts w:ascii="Times New Roman" w:hAnsi="Times New Roman"/>
          <w:color w:val="000000"/>
          <w:sz w:val="24"/>
          <w:szCs w:val="24"/>
        </w:rPr>
        <w:t xml:space="preserve">Lane 3: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soluble fraction of the cell lysat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(B)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M: marker; Lan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1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731AA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isolated protein products (</w:t>
      </w:r>
      <w:r w:rsidRPr="00731AA4">
        <w:rPr>
          <w:rFonts w:ascii="Times New Roman" w:hAnsi="Times New Roman"/>
          <w:i/>
          <w:color w:val="000000"/>
          <w:kern w:val="0"/>
          <w:sz w:val="24"/>
          <w:szCs w:val="24"/>
        </w:rPr>
        <w:t>Sp</w:t>
      </w:r>
      <w:r>
        <w:rPr>
          <w:rFonts w:ascii="Times New Roman" w:hAnsi="Times New Roman" w:hint="eastAsia"/>
          <w:i/>
          <w:color w:val="000000"/>
          <w:kern w:val="0"/>
          <w:sz w:val="24"/>
          <w:szCs w:val="24"/>
        </w:rPr>
        <w:t>-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CFSH) after Ni column purification and renaturation.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(C)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. Western blotting analysis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of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the rCFSH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 xml:space="preserve">after </w:t>
      </w:r>
      <w:r w:rsidRPr="00731AA4">
        <w:rPr>
          <w:rFonts w:ascii="Times New Roman" w:hAnsi="Times New Roman"/>
          <w:color w:val="000000"/>
          <w:sz w:val="24"/>
          <w:szCs w:val="24"/>
        </w:rPr>
        <w:t>purification and renaturation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Arrow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indicate the </w:t>
      </w:r>
      <w:r w:rsidRPr="00731AA4">
        <w:rPr>
          <w:rFonts w:ascii="Times New Roman" w:hAnsi="Times New Roman"/>
          <w:color w:val="000000"/>
          <w:kern w:val="0"/>
          <w:sz w:val="24"/>
          <w:szCs w:val="24"/>
        </w:rPr>
        <w:t>target protein product.</w:t>
      </w:r>
    </w:p>
    <w:p w:rsidR="00495095" w:rsidRPr="00495095" w:rsidRDefault="00495095"/>
    <w:sectPr w:rsidR="00495095" w:rsidRPr="00495095" w:rsidSect="001A5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03F3B"/>
    <w:rsid w:val="000216FB"/>
    <w:rsid w:val="0002620D"/>
    <w:rsid w:val="000A1B49"/>
    <w:rsid w:val="000A4205"/>
    <w:rsid w:val="0013374B"/>
    <w:rsid w:val="001A5102"/>
    <w:rsid w:val="001D27DB"/>
    <w:rsid w:val="001F0DDB"/>
    <w:rsid w:val="0023131C"/>
    <w:rsid w:val="002476C0"/>
    <w:rsid w:val="0038236D"/>
    <w:rsid w:val="003D1588"/>
    <w:rsid w:val="00452A6C"/>
    <w:rsid w:val="00475F7C"/>
    <w:rsid w:val="00495095"/>
    <w:rsid w:val="00510967"/>
    <w:rsid w:val="005943D5"/>
    <w:rsid w:val="005D0ECD"/>
    <w:rsid w:val="006126CA"/>
    <w:rsid w:val="006C2430"/>
    <w:rsid w:val="006E3827"/>
    <w:rsid w:val="006F06BB"/>
    <w:rsid w:val="00736B22"/>
    <w:rsid w:val="0077147F"/>
    <w:rsid w:val="00823813"/>
    <w:rsid w:val="00907FB0"/>
    <w:rsid w:val="0091443B"/>
    <w:rsid w:val="00974B73"/>
    <w:rsid w:val="00AA0A61"/>
    <w:rsid w:val="00AB2705"/>
    <w:rsid w:val="00AC5716"/>
    <w:rsid w:val="00AD7B93"/>
    <w:rsid w:val="00B544A1"/>
    <w:rsid w:val="00B65066"/>
    <w:rsid w:val="00B93A12"/>
    <w:rsid w:val="00BB3A3C"/>
    <w:rsid w:val="00C03F3B"/>
    <w:rsid w:val="00C6507C"/>
    <w:rsid w:val="00C92F53"/>
    <w:rsid w:val="00CD4D29"/>
    <w:rsid w:val="00D029BD"/>
    <w:rsid w:val="00D43DF5"/>
    <w:rsid w:val="00DD1796"/>
    <w:rsid w:val="00E44900"/>
    <w:rsid w:val="00F01F6A"/>
    <w:rsid w:val="00F84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3F3B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03F3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495095"/>
  </w:style>
  <w:style w:type="paragraph" w:styleId="a3">
    <w:name w:val="Balloon Text"/>
    <w:basedOn w:val="a"/>
    <w:link w:val="Char"/>
    <w:rsid w:val="00D43DF5"/>
    <w:rPr>
      <w:sz w:val="18"/>
      <w:szCs w:val="18"/>
    </w:rPr>
  </w:style>
  <w:style w:type="character" w:customStyle="1" w:styleId="Char">
    <w:name w:val="批注框文本 Char"/>
    <w:basedOn w:val="a0"/>
    <w:link w:val="a3"/>
    <w:rsid w:val="00D43DF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1182</Characters>
  <Application>Microsoft Office Word</Application>
  <DocSecurity>0</DocSecurity>
  <Lines>9</Lines>
  <Paragraphs>2</Paragraphs>
  <ScaleCrop>false</ScaleCrop>
  <Company>东晟海成电脑科技有限公司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8-05-13T06:29:00Z</dcterms:created>
  <dcterms:modified xsi:type="dcterms:W3CDTF">2018-06-07T05:19:00Z</dcterms:modified>
</cp:coreProperties>
</file>